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EAD" w:rsidRPr="00B944F2" w:rsidRDefault="00291EAD" w:rsidP="00291EAD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  <w:r w:rsidRPr="00B944F2">
        <w:rPr>
          <w:b/>
          <w:sz w:val="22"/>
          <w:szCs w:val="22"/>
        </w:rPr>
        <w:t xml:space="preserve">. Enrichment of ingenuity pathways by moderate psoriasis gene signature </w:t>
      </w:r>
      <w:r>
        <w:rPr>
          <w:b/>
          <w:sz w:val="22"/>
          <w:szCs w:val="22"/>
        </w:rPr>
        <w:t>from our study population</w:t>
      </w:r>
    </w:p>
    <w:p w:rsidR="00291EAD" w:rsidRPr="00B944F2" w:rsidRDefault="00291EAD" w:rsidP="00291EAD">
      <w:pPr>
        <w:rPr>
          <w:b/>
        </w:rPr>
      </w:pP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85"/>
        <w:gridCol w:w="1874"/>
        <w:gridCol w:w="931"/>
      </w:tblGrid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B54A0E" w:rsidRDefault="00291EAD" w:rsidP="00184DA9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Ingenuity Canonical Pathway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B54A0E" w:rsidRDefault="00291EAD" w:rsidP="00184DA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-log(p-value)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B54A0E" w:rsidRDefault="00291EAD" w:rsidP="00184DA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Ratio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nulocyte Adhesion and Diapede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granulocyte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dhesion and Diapede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4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therosclerosis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Macrophages, Fibroblasts and Endothelial Cells in Rheumatoid Arthrit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7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ft-versus-Host Diseas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tered T Cell and B Cell Signaling in Rheumatoid Arthrit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tein Ubiquitination Pathw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LPS/IL-1 Mediated Inhibition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Func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17A in Psoria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5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ype I Diabetes Mellitus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EM1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ndritic Cell Matur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patic Fibrosis / Hepatic Stellate Cell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terfero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 Helper Cell Differenti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F-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4B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FAT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Regulation of the Immune Respons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duction of Nitric Oxide and Reactive Oxygen Species in Macrophag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thogenesis of Multiple Sclero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9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Tissue Factor in Cancer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ommunication between Innate and Adaptive Immune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ercytokinemia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erchemokinemia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the Pathogenesis of Influenza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9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olecular Mechanisms of Cancer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38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MAPK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JAK1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JAK3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7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 Cytokin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PA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reditary Breast Cance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0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OS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ntigen Presentation Pathw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9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ryl Hydrocarbon Recepto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TM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Xenobiotic Metabolism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Differential Regulation of Cytokine Production in Intestinal Epithelial Cells by IL-17A and IL-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F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c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7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Receptor-mediated Phagocytosis in Macrophages and Monocyt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xonal Guidanc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RCA1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DNA Damage Respons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ur77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T Lymphocyt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291EAD" w:rsidRPr="00794213" w:rsidTr="00184DA9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phr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Recepto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umoricidal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Function of Hepatic Natural Killer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bB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ogen Degradation I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nt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2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cateni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oll-like Recepto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NA damage-induced 14-3-3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73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dothelin-1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4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Osteoblasts, Osteoclasts and Chondrocytes in Rheumatoid Arthrit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itotic Roles of Polo-Like Kinas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 Cell Development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6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ath Recepto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D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corticoid Recepto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D28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T Helper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ncreatic Adenocarcinoma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A Signaling in Airway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COS-iCOSL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T Helper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Inhibition of Angiogenesis by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SP1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ipogenesis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pathw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Proteins in Cell Cycle Checkpoint Control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Cytokines in Mediating Communication between Immune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PAR</w:t>
            </w:r>
            <w:proofErr w:type="spellEnd"/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1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1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ouse Embryonic Stem Cell Pluripotenc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2 Signaling and Production in Macrophag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A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RF2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mediated Oxidative Stress Respons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Salvage Pathways of Pyrimidine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oxyribonucleotides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SP-RON Signaling Pathw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strogen-mediated S-phase Entr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dosterone Signaling in Epithelial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70S6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ec Kinas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 xml:space="preserve">Glioblastoma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ultiforme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Pattern Recognition Receptors in Recognition of Bacteria and Virus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17A in Arthrit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ogen Degradation II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NOG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Mammalian Embryonic Stem Cell Pluripotenc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53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TLA4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Cytotoxic T Lymphocyt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7A Signaling in Fibroblast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8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5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utoimmune Thyroid Diseas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Cell Cycle: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2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M DNA Damage Checkpoint Regul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xia Signaling in the Cardiovascular System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ocosahexaenoic Acid (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HA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)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stanoid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iosynthe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K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imary Immunodeficiency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phingosine-1-phosphat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LT3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Hematopoietic Progenitor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OS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ioma Invasiveness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ecystokinin/Gastrin-mediated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tinoate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iosynthesis 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icosanoid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KC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71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¸ Signaling in T Lymphocyt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yptophan Degradation to 2-amino-3-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rboxymuconate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mialdehyde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iacylglycerol Degrad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R-2 Signaling in Breast Cancer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ifferential Regulation of Cytokine Production in Macrophages and T Helper Cells by IL-17A and IL-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F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lcium-induced T Lymphocyte Apopto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9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MGB1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F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Allergic Inflammatory Airway Diseas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lograft Rejectio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otoxic T Lymphocyte-mediated Apoptosis of Target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MAPK Signaling in the Pathogenesis of Influenza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 Cell Recepto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hibition of Matrix Metalloproteas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rosstalk between Dendritic Cells and Natural Killer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IL-17A Signaling in Gastric Cell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GF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1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 biosynthesis II (from tryptophan)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DD45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ute Phase Respons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nzyme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nfolded protein respons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2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ioma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TE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varian Cance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owth Hormon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lacti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TAT3 Pathw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tinol Biosynthe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NA Double-Strand Break Repair by Homologous Recombin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Factors Promoting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rdiogenesis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Vertebrat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EGF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alvage Pathways of Pyrimidine Ribonucleotid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rtoli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Cell-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rtoli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Cell Junctio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ncostat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M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K5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olorectal Cancer Metastasis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eurotroph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GF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peroxide Radicals Degrad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VA-Induced MAPK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lathr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mediated Endocytosis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EGF Family Ligand-Receptor Interaction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state Cance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ukocyte Extravasatio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JA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family kinases in IL-6-type Cytokin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thione-mediated Detoxific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imidine Ribonucleotides Interconvers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oradrenaline and Adrenaline Degrad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ptin Signaling in Obesit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ospholipase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clins and Cell Cycle Regul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MAPK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irus Entry via Endocytic Pathway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strogen-Dependent Breast Cance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M-CSF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PI3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KT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hrombi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reatine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phosphate Biosynthe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 Biosynthesis II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PKR in Interferon Induction and Antiviral Respons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hrombopoiet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rcadian Rhythm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idoxal 5'-phosphate Salvage Pathw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Cell Cycle: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1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S Checkpoint Regul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p Junctio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AN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utrescine Degradation II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rkinson's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3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mall Cell Lung Cancer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el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Neuron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GF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2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thanol Degradation I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 Biosynthesis II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MPK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emokine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ute Myeloid Leukemia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tural Killer Cell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F1</w:t>
            </w:r>
            <w:proofErr w:type="spellEnd"/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1"/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β</w:t>
            </w: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alanine Degradation 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uanine and Guanosine Salvage 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 Degradation I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imidine Ribonucleotides De Novo Biosynthe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VB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Induced MAPK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dc42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patic Cholestasi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phrin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egulation of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IF4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70S6K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DGF</w:t>
            </w:r>
            <w:proofErr w:type="spellEnd"/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291EAD" w:rsidRPr="00794213" w:rsidTr="00184DA9">
        <w:trPr>
          <w:trHeight w:val="288"/>
        </w:trPr>
        <w:tc>
          <w:tcPr>
            <w:tcW w:w="6585" w:type="dxa"/>
            <w:shd w:val="clear" w:color="auto" w:fill="auto"/>
            <w:noWrap/>
            <w:vAlign w:val="bottom"/>
          </w:tcPr>
          <w:p w:rsidR="00291EAD" w:rsidRPr="00794213" w:rsidRDefault="00291EAD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22 Signaling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291EAD" w:rsidRPr="00794213" w:rsidRDefault="00291EAD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794213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</w:tbl>
    <w:p w:rsidR="00291EAD" w:rsidRPr="00B944F2" w:rsidRDefault="00291EAD" w:rsidP="00291EAD">
      <w:pPr>
        <w:rPr>
          <w:b/>
        </w:rPr>
      </w:pPr>
    </w:p>
    <w:p w:rsidR="00291EAD" w:rsidRPr="00B944F2" w:rsidRDefault="00291EAD" w:rsidP="00291EAD">
      <w:pPr>
        <w:spacing w:after="200" w:line="276" w:lineRule="auto"/>
        <w:rPr>
          <w:b/>
        </w:rPr>
      </w:pPr>
      <w:bookmarkStart w:id="0" w:name="_GoBack"/>
      <w:bookmarkEnd w:id="0"/>
    </w:p>
    <w:p w:rsidR="00C40960" w:rsidRDefault="00C40960"/>
    <w:sectPr w:rsidR="00C4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EAD"/>
    <w:rsid w:val="0000729A"/>
    <w:rsid w:val="00026652"/>
    <w:rsid w:val="00034BF7"/>
    <w:rsid w:val="00055881"/>
    <w:rsid w:val="00064104"/>
    <w:rsid w:val="000750F0"/>
    <w:rsid w:val="000A10E5"/>
    <w:rsid w:val="000B3526"/>
    <w:rsid w:val="000B624C"/>
    <w:rsid w:val="000E42D5"/>
    <w:rsid w:val="00105CBB"/>
    <w:rsid w:val="0011182D"/>
    <w:rsid w:val="00124877"/>
    <w:rsid w:val="00145CCC"/>
    <w:rsid w:val="00157562"/>
    <w:rsid w:val="00162B16"/>
    <w:rsid w:val="001C2F77"/>
    <w:rsid w:val="001C5C25"/>
    <w:rsid w:val="001D023E"/>
    <w:rsid w:val="001D42B5"/>
    <w:rsid w:val="001E59C4"/>
    <w:rsid w:val="0023438B"/>
    <w:rsid w:val="0023558D"/>
    <w:rsid w:val="00246012"/>
    <w:rsid w:val="0025164B"/>
    <w:rsid w:val="00256D18"/>
    <w:rsid w:val="002614F0"/>
    <w:rsid w:val="00275473"/>
    <w:rsid w:val="002810FF"/>
    <w:rsid w:val="002837BE"/>
    <w:rsid w:val="00291EAD"/>
    <w:rsid w:val="0029566E"/>
    <w:rsid w:val="002A7461"/>
    <w:rsid w:val="002C4E83"/>
    <w:rsid w:val="002D1808"/>
    <w:rsid w:val="002D1B10"/>
    <w:rsid w:val="002D6339"/>
    <w:rsid w:val="00321A59"/>
    <w:rsid w:val="00324DBF"/>
    <w:rsid w:val="003551B8"/>
    <w:rsid w:val="003606F8"/>
    <w:rsid w:val="00361151"/>
    <w:rsid w:val="0038233C"/>
    <w:rsid w:val="00386D7B"/>
    <w:rsid w:val="003B35B9"/>
    <w:rsid w:val="003C064A"/>
    <w:rsid w:val="003E3E36"/>
    <w:rsid w:val="004176E6"/>
    <w:rsid w:val="00437377"/>
    <w:rsid w:val="004547B8"/>
    <w:rsid w:val="00461201"/>
    <w:rsid w:val="00474EC6"/>
    <w:rsid w:val="00494574"/>
    <w:rsid w:val="0049517B"/>
    <w:rsid w:val="004A20E1"/>
    <w:rsid w:val="004A7D76"/>
    <w:rsid w:val="004E75F2"/>
    <w:rsid w:val="004F1B56"/>
    <w:rsid w:val="005245DE"/>
    <w:rsid w:val="00530773"/>
    <w:rsid w:val="00531CCB"/>
    <w:rsid w:val="00532CDA"/>
    <w:rsid w:val="0057502F"/>
    <w:rsid w:val="00575EFB"/>
    <w:rsid w:val="00577F14"/>
    <w:rsid w:val="00584DD9"/>
    <w:rsid w:val="005971FA"/>
    <w:rsid w:val="005A55A1"/>
    <w:rsid w:val="005B2322"/>
    <w:rsid w:val="005D47D8"/>
    <w:rsid w:val="005E25DC"/>
    <w:rsid w:val="005F4112"/>
    <w:rsid w:val="00616C92"/>
    <w:rsid w:val="00620FC8"/>
    <w:rsid w:val="00635C40"/>
    <w:rsid w:val="0064297B"/>
    <w:rsid w:val="00646BED"/>
    <w:rsid w:val="00660130"/>
    <w:rsid w:val="00670ABD"/>
    <w:rsid w:val="006843CD"/>
    <w:rsid w:val="00696BEB"/>
    <w:rsid w:val="006A6914"/>
    <w:rsid w:val="006B0B6F"/>
    <w:rsid w:val="006C3373"/>
    <w:rsid w:val="006C64FC"/>
    <w:rsid w:val="006F5786"/>
    <w:rsid w:val="00720222"/>
    <w:rsid w:val="00726610"/>
    <w:rsid w:val="007357ED"/>
    <w:rsid w:val="00740B1E"/>
    <w:rsid w:val="007410AC"/>
    <w:rsid w:val="00756C25"/>
    <w:rsid w:val="00761A0D"/>
    <w:rsid w:val="00761BD1"/>
    <w:rsid w:val="00766EBA"/>
    <w:rsid w:val="00782125"/>
    <w:rsid w:val="007A323E"/>
    <w:rsid w:val="007A392C"/>
    <w:rsid w:val="007B53EE"/>
    <w:rsid w:val="007C0D27"/>
    <w:rsid w:val="007C154A"/>
    <w:rsid w:val="007E531A"/>
    <w:rsid w:val="00816B44"/>
    <w:rsid w:val="00816C0D"/>
    <w:rsid w:val="00816CC6"/>
    <w:rsid w:val="0082059A"/>
    <w:rsid w:val="00836747"/>
    <w:rsid w:val="00854940"/>
    <w:rsid w:val="00854979"/>
    <w:rsid w:val="00867CE1"/>
    <w:rsid w:val="00876AFB"/>
    <w:rsid w:val="00881391"/>
    <w:rsid w:val="008839FE"/>
    <w:rsid w:val="008A1A1D"/>
    <w:rsid w:val="008D4B14"/>
    <w:rsid w:val="008D71A0"/>
    <w:rsid w:val="008E1F32"/>
    <w:rsid w:val="008F339B"/>
    <w:rsid w:val="008F6988"/>
    <w:rsid w:val="00922E1C"/>
    <w:rsid w:val="00930374"/>
    <w:rsid w:val="00941EF4"/>
    <w:rsid w:val="0094726D"/>
    <w:rsid w:val="00962CFB"/>
    <w:rsid w:val="00983ECB"/>
    <w:rsid w:val="0099492F"/>
    <w:rsid w:val="00996E12"/>
    <w:rsid w:val="00997746"/>
    <w:rsid w:val="009C339B"/>
    <w:rsid w:val="009C544F"/>
    <w:rsid w:val="009D3A7D"/>
    <w:rsid w:val="009E7D5C"/>
    <w:rsid w:val="009F1BC9"/>
    <w:rsid w:val="009F725F"/>
    <w:rsid w:val="00A0622F"/>
    <w:rsid w:val="00A073FA"/>
    <w:rsid w:val="00A1567A"/>
    <w:rsid w:val="00A16EC2"/>
    <w:rsid w:val="00A56BF4"/>
    <w:rsid w:val="00A81E85"/>
    <w:rsid w:val="00A81F6E"/>
    <w:rsid w:val="00A92ADD"/>
    <w:rsid w:val="00AC5255"/>
    <w:rsid w:val="00AD52CA"/>
    <w:rsid w:val="00AD68E7"/>
    <w:rsid w:val="00B00EAE"/>
    <w:rsid w:val="00B073AD"/>
    <w:rsid w:val="00B10D34"/>
    <w:rsid w:val="00B2150F"/>
    <w:rsid w:val="00B42752"/>
    <w:rsid w:val="00B93636"/>
    <w:rsid w:val="00B963FE"/>
    <w:rsid w:val="00BA1204"/>
    <w:rsid w:val="00BA44FF"/>
    <w:rsid w:val="00BB2F9A"/>
    <w:rsid w:val="00BC6AE6"/>
    <w:rsid w:val="00BD5FF5"/>
    <w:rsid w:val="00BE7264"/>
    <w:rsid w:val="00BF4007"/>
    <w:rsid w:val="00BF6D51"/>
    <w:rsid w:val="00C02FFD"/>
    <w:rsid w:val="00C0329B"/>
    <w:rsid w:val="00C14477"/>
    <w:rsid w:val="00C21715"/>
    <w:rsid w:val="00C23E5F"/>
    <w:rsid w:val="00C32EC9"/>
    <w:rsid w:val="00C4094F"/>
    <w:rsid w:val="00C40960"/>
    <w:rsid w:val="00C543BA"/>
    <w:rsid w:val="00C85106"/>
    <w:rsid w:val="00CA2C23"/>
    <w:rsid w:val="00CB5276"/>
    <w:rsid w:val="00CB6BB2"/>
    <w:rsid w:val="00CD3C51"/>
    <w:rsid w:val="00CE0853"/>
    <w:rsid w:val="00D02347"/>
    <w:rsid w:val="00D11701"/>
    <w:rsid w:val="00D206DC"/>
    <w:rsid w:val="00D252E8"/>
    <w:rsid w:val="00D33A42"/>
    <w:rsid w:val="00D3450F"/>
    <w:rsid w:val="00D36483"/>
    <w:rsid w:val="00D4760A"/>
    <w:rsid w:val="00DD71CD"/>
    <w:rsid w:val="00DF3D02"/>
    <w:rsid w:val="00DF5F85"/>
    <w:rsid w:val="00E020D3"/>
    <w:rsid w:val="00E10526"/>
    <w:rsid w:val="00E15CD4"/>
    <w:rsid w:val="00E20A4F"/>
    <w:rsid w:val="00E27E44"/>
    <w:rsid w:val="00E31CEC"/>
    <w:rsid w:val="00E42E41"/>
    <w:rsid w:val="00E54F09"/>
    <w:rsid w:val="00E661A7"/>
    <w:rsid w:val="00E82F44"/>
    <w:rsid w:val="00E8644E"/>
    <w:rsid w:val="00E90C56"/>
    <w:rsid w:val="00E974D3"/>
    <w:rsid w:val="00EC0361"/>
    <w:rsid w:val="00ED5F54"/>
    <w:rsid w:val="00F07D4C"/>
    <w:rsid w:val="00F458CC"/>
    <w:rsid w:val="00F650C5"/>
    <w:rsid w:val="00F714A2"/>
    <w:rsid w:val="00F818CD"/>
    <w:rsid w:val="00F84A16"/>
    <w:rsid w:val="00F96B0F"/>
    <w:rsid w:val="00FA65DF"/>
    <w:rsid w:val="00FB0B1F"/>
    <w:rsid w:val="00FC7B85"/>
    <w:rsid w:val="00FD1969"/>
    <w:rsid w:val="00F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A6389-D227-4EF5-BAD5-E63C00546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91E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arples</dc:creator>
  <cp:keywords/>
  <dc:description/>
  <cp:lastModifiedBy>Kristin Sharples</cp:lastModifiedBy>
  <cp:revision>1</cp:revision>
  <dcterms:created xsi:type="dcterms:W3CDTF">2017-03-21T17:18:00Z</dcterms:created>
  <dcterms:modified xsi:type="dcterms:W3CDTF">2017-03-21T17:19:00Z</dcterms:modified>
</cp:coreProperties>
</file>